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4F18F" w14:textId="5E71E5D7" w:rsidR="001F0A59" w:rsidRDefault="001F0A59" w:rsidP="001F0A5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F0A59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 1. The basic information of the NPC cases and cancer-free controls.</w:t>
      </w:r>
    </w:p>
    <w:tbl>
      <w:tblPr>
        <w:tblW w:w="7171" w:type="dxa"/>
        <w:jc w:val="center"/>
        <w:tblLayout w:type="fixed"/>
        <w:tblLook w:val="04A0" w:firstRow="1" w:lastRow="0" w:firstColumn="1" w:lastColumn="0" w:noHBand="0" w:noVBand="1"/>
      </w:tblPr>
      <w:tblGrid>
        <w:gridCol w:w="2062"/>
        <w:gridCol w:w="1920"/>
        <w:gridCol w:w="1875"/>
        <w:gridCol w:w="1314"/>
      </w:tblGrid>
      <w:tr w:rsidR="001F0A59" w14:paraId="3246AA59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933C6EE" w14:textId="77777777" w:rsidR="001F0A59" w:rsidRDefault="001F0A59" w:rsidP="00CD7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26352FA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Controls N (%)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7733BB3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Cases N (%)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AC63E09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kern w:val="0"/>
                <w:szCs w:val="21"/>
                <w:vertAlign w:val="superscript"/>
              </w:rPr>
              <w:t>a</w:t>
            </w:r>
          </w:p>
        </w:tc>
      </w:tr>
      <w:tr w:rsidR="001F0A59" w14:paraId="0F1C675C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C01F252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Gender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BA1366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870133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45F6DD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5F774D1C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B5FD8D" w14:textId="77777777" w:rsidR="001F0A59" w:rsidRDefault="001F0A59" w:rsidP="00CD70F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CCEEDB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78 (45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F3F8DD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17 (75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9EFDB2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1F0A59" w14:paraId="0CB4A908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D614E4" w14:textId="77777777" w:rsidR="001F0A59" w:rsidRDefault="001F0A59" w:rsidP="00CD70F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EC7A57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5 (54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1E6434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7 (24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F6D777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1735DDCD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C53F3F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Age,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181539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F31489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6783BE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7AE9AED0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AC9C8" w14:textId="77777777" w:rsidR="001F0A59" w:rsidRDefault="001F0A59" w:rsidP="00CD70F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≥ 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6BBBFF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9 (42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180445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5 (44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68B4B6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94</w:t>
            </w:r>
          </w:p>
        </w:tc>
      </w:tr>
      <w:tr w:rsidR="001F0A59" w14:paraId="46AA1AC4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E455C6" w14:textId="77777777" w:rsidR="001F0A59" w:rsidRDefault="001F0A59" w:rsidP="00CD70F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 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BB82A4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4 (57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8FB534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79 (55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276DC0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0927380A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D1BE01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72D5F3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869DD9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626E1E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05025533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9D8185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≥ 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7E9365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2 (37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E97FDB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5 (40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DAB944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42</w:t>
            </w:r>
          </w:p>
        </w:tc>
      </w:tr>
      <w:tr w:rsidR="001F0A59" w14:paraId="5E0664A6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8B43CB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.5 ~ 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B49A6A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6 (56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949BEA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8 (53.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2E3DD1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655FC69F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501975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≤ 1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ED7F96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5 (5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446E6A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 (6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4CB8F1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569AB066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53B022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Smoking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98D12E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9DC0D4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FB6D3D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12C8594B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6E20D6" w14:textId="77777777" w:rsidR="001F0A59" w:rsidRDefault="001F0A59" w:rsidP="00CD70F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mo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EE54CF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2 (23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386357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6 (47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47C7CA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1F0A59" w14:paraId="305F16EB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163B9C" w14:textId="77777777" w:rsidR="001F0A59" w:rsidRDefault="001F0A59" w:rsidP="00CD70F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nsmo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F98D57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31 (76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B008E4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58 (52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51D4D6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032E63D5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FF14E8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Drinking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D1D276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3CBF7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348711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0A59" w14:paraId="3734829C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B88EE3" w14:textId="77777777" w:rsidR="001F0A59" w:rsidRDefault="001F0A59" w:rsidP="00CD70F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rin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4E7043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1 (14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3583FF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8 (18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159651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043</w:t>
            </w:r>
          </w:p>
        </w:tc>
      </w:tr>
      <w:tr w:rsidR="001F0A59" w14:paraId="351EE9A0" w14:textId="77777777" w:rsidTr="00CD70F6">
        <w:trPr>
          <w:trHeight w:hRule="exact" w:val="397"/>
          <w:jc w:val="center"/>
        </w:trPr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748364B3" w14:textId="77777777" w:rsidR="001F0A59" w:rsidRDefault="001F0A59" w:rsidP="00CD70F6">
            <w:pPr>
              <w:widowControl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ndrink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6FBB128C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02 (85.3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76C377DF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56 (81.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43DA9F52" w14:textId="77777777" w:rsidR="001F0A59" w:rsidRDefault="001F0A59" w:rsidP="00CD70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7DF57AFC" w14:textId="77777777" w:rsidR="001F0A59" w:rsidRDefault="001F0A59" w:rsidP="001F0A59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0A61FE">
        <w:rPr>
          <w:rFonts w:ascii="Times New Roman" w:hAnsi="Times New Roman" w:cs="Times New Roman"/>
          <w:color w:val="FF0000"/>
          <w:szCs w:val="21"/>
        </w:rPr>
        <w:t>Note: People who never smoked were defined as nonsmokers and others were defined as smokers. People who never drunk were defined as nondrinkers and others were defined as drinkers.</w:t>
      </w:r>
    </w:p>
    <w:p w14:paraId="4D7C09E9" w14:textId="77777777" w:rsidR="001F0A59" w:rsidRPr="000A61FE" w:rsidRDefault="001F0A59" w:rsidP="001F0A59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8C49AC">
        <w:rPr>
          <w:rFonts w:ascii="Times New Roman" w:hAnsi="Times New Roman" w:cs="Times New Roman"/>
          <w:color w:val="FF0000"/>
          <w:szCs w:val="21"/>
          <w:vertAlign w:val="superscript"/>
        </w:rPr>
        <w:t>a</w:t>
      </w:r>
      <w:r>
        <w:rPr>
          <w:rFonts w:ascii="Times New Roman" w:hAnsi="Times New Roman" w:cs="Times New Roman"/>
          <w:color w:val="FF0000"/>
          <w:szCs w:val="21"/>
          <w:vertAlign w:val="superscript"/>
        </w:rPr>
        <w:t xml:space="preserve"> </w:t>
      </w:r>
      <w:r w:rsidRPr="008C49AC">
        <w:rPr>
          <w:rFonts w:ascii="Times New Roman" w:hAnsi="Times New Roman" w:cs="Times New Roman"/>
          <w:color w:val="FF0000"/>
          <w:szCs w:val="21"/>
        </w:rPr>
        <w:t xml:space="preserve">Two-sided </w:t>
      </w:r>
      <w:r w:rsidRPr="008C49AC">
        <w:rPr>
          <w:rFonts w:ascii="Times New Roman" w:hAnsi="Times New Roman"/>
          <w:color w:val="FF0000"/>
          <w:sz w:val="24"/>
        </w:rPr>
        <w:t>χ</w:t>
      </w:r>
      <w:r w:rsidRPr="008C49AC">
        <w:rPr>
          <w:rFonts w:ascii="Times New Roman" w:hAnsi="Times New Roman"/>
          <w:color w:val="FF0000"/>
          <w:sz w:val="24"/>
          <w:vertAlign w:val="superscript"/>
        </w:rPr>
        <w:t>2</w:t>
      </w:r>
      <w:r w:rsidRPr="008C49AC">
        <w:rPr>
          <w:rFonts w:ascii="Times New Roman" w:hAnsi="Times New Roman" w:cs="Times New Roman"/>
          <w:color w:val="FF0000"/>
          <w:szCs w:val="21"/>
        </w:rPr>
        <w:t xml:space="preserve"> test</w:t>
      </w:r>
      <w:r>
        <w:rPr>
          <w:rFonts w:ascii="Times New Roman" w:hAnsi="Times New Roman" w:cs="Times New Roman"/>
          <w:color w:val="FF0000"/>
          <w:szCs w:val="21"/>
        </w:rPr>
        <w:t>.</w:t>
      </w:r>
    </w:p>
    <w:p w14:paraId="506E0635" w14:textId="521CC322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6D076" w14:textId="4D2801ED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DED0BE" w14:textId="08FAD53B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2E17F" w14:textId="4A218D4B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364D04" w14:textId="323552F8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BCB6A1" w14:textId="5CB723B7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E20C87" w14:textId="13078A36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4DF423" w14:textId="009BB73D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14E70" w14:textId="28BB1022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66A785" w14:textId="1C355184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84F145" w14:textId="3B28C65F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4F1057" w14:textId="4232ADAD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3D980C" w14:textId="2EFEC1CD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DAD36" w14:textId="6ACAE55A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CDADE7" w14:textId="6195224D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51C455" w14:textId="28E5BAFC" w:rsidR="001F0A59" w:rsidRDefault="001F0A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4321AD" w14:textId="77777777" w:rsidR="001F0A59" w:rsidRPr="001F0A59" w:rsidRDefault="001F0A59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6747B31" w14:textId="164AE415" w:rsidR="00D9574C" w:rsidRPr="001F0A59" w:rsidRDefault="00D9574C">
      <w:pPr>
        <w:rPr>
          <w:rFonts w:ascii="Times New Roman" w:hAnsi="Times New Roman" w:cs="Times New Roman" w:hint="eastAsia"/>
          <w:b/>
          <w:bCs/>
          <w:szCs w:val="21"/>
        </w:rPr>
      </w:pPr>
      <w:r w:rsidRPr="001F0A5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1F0A59">
        <w:rPr>
          <w:rFonts w:ascii="Times New Roman" w:hAnsi="Times New Roman" w:cs="Times New Roman"/>
          <w:b/>
          <w:bCs/>
          <w:szCs w:val="21"/>
        </w:rPr>
        <w:t>T</w:t>
      </w:r>
      <w:r w:rsidRPr="001F0A59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1F0A59" w:rsidRPr="001F0A59">
        <w:rPr>
          <w:rFonts w:ascii="Times New Roman" w:hAnsi="Times New Roman" w:cs="Times New Roman"/>
          <w:b/>
          <w:bCs/>
          <w:szCs w:val="21"/>
        </w:rPr>
        <w:t>2</w:t>
      </w:r>
      <w:r w:rsidRPr="001F0A59">
        <w:rPr>
          <w:rFonts w:ascii="Times New Roman" w:hAnsi="Times New Roman" w:cs="Times New Roman"/>
          <w:b/>
          <w:bCs/>
          <w:szCs w:val="21"/>
        </w:rPr>
        <w:t>. Stratified analysis of the candidate SNPs and NPC susceptibility by gender.</w:t>
      </w:r>
    </w:p>
    <w:tbl>
      <w:tblPr>
        <w:tblW w:w="10348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1951"/>
        <w:gridCol w:w="1701"/>
        <w:gridCol w:w="2443"/>
        <w:gridCol w:w="992"/>
      </w:tblGrid>
      <w:tr w:rsidR="00AB0BA3" w:rsidRPr="001F0A59" w14:paraId="40419158" w14:textId="77777777" w:rsidTr="00D9574C">
        <w:trPr>
          <w:trHeight w:val="33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53F7BF2B" w14:textId="77777777" w:rsidR="00AB0BA3" w:rsidRPr="001F0A59" w:rsidRDefault="00AB0BA3" w:rsidP="00314050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19BF588" w14:textId="74BB63FC" w:rsidR="00AB0BA3" w:rsidRPr="001F0A59" w:rsidRDefault="00AB0BA3" w:rsidP="00314050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Genotype </w:t>
            </w: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7272EAF" w14:textId="77777777" w:rsidR="00AB0BA3" w:rsidRPr="001F0A59" w:rsidRDefault="00AB0BA3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b/>
                <w:kern w:val="0"/>
                <w:szCs w:val="21"/>
              </w:rPr>
              <w:t>C</w:t>
            </w:r>
            <w:r w:rsidRPr="001F0A59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ontrols N </w:t>
            </w:r>
            <w:r w:rsidRPr="001F0A59">
              <w:rPr>
                <w:rFonts w:ascii="Times New Roman" w:hAnsi="Times New Roman"/>
                <w:b/>
                <w:kern w:val="0"/>
                <w:szCs w:val="21"/>
              </w:rPr>
              <w:t>(</w:t>
            </w:r>
            <w:r w:rsidRPr="001F0A59">
              <w:rPr>
                <w:rFonts w:ascii="Times New Roman" w:hAnsi="Times New Roman" w:hint="eastAsia"/>
                <w:b/>
                <w:kern w:val="0"/>
                <w:szCs w:val="21"/>
              </w:rPr>
              <w:t>%</w:t>
            </w:r>
            <w:r w:rsidRPr="001F0A59">
              <w:rPr>
                <w:rFonts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536C5F8" w14:textId="77777777" w:rsidR="00AB0BA3" w:rsidRPr="001F0A59" w:rsidRDefault="00AB0BA3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b/>
                <w:kern w:val="0"/>
                <w:szCs w:val="21"/>
              </w:rPr>
              <w:t>C</w:t>
            </w:r>
            <w:r w:rsidRPr="001F0A59">
              <w:rPr>
                <w:rFonts w:ascii="Times New Roman" w:hAnsi="Times New Roman" w:hint="eastAsia"/>
                <w:b/>
                <w:kern w:val="0"/>
                <w:szCs w:val="21"/>
              </w:rPr>
              <w:t>ases N (%)</w:t>
            </w:r>
          </w:p>
        </w:tc>
        <w:tc>
          <w:tcPr>
            <w:tcW w:w="2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1557F21" w14:textId="77777777" w:rsidR="00AB0BA3" w:rsidRPr="001F0A59" w:rsidRDefault="00AB0BA3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proofErr w:type="spellStart"/>
            <w:r w:rsidRPr="001F0A59">
              <w:rPr>
                <w:rFonts w:ascii="Times New Roman" w:hAnsi="Times New Roman"/>
                <w:b/>
                <w:kern w:val="0"/>
                <w:szCs w:val="21"/>
              </w:rPr>
              <w:t>OR</w:t>
            </w:r>
            <w:r w:rsidRPr="001F0A59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a</w:t>
            </w:r>
            <w:proofErr w:type="spellEnd"/>
            <w:r w:rsidRPr="001F0A59">
              <w:rPr>
                <w:rFonts w:ascii="Times New Roman" w:hAnsi="Times New Roman" w:hint="eastAsia"/>
                <w:b/>
                <w:kern w:val="0"/>
                <w:szCs w:val="21"/>
                <w:vertAlign w:val="superscript"/>
              </w:rPr>
              <w:t> </w:t>
            </w:r>
            <w:r w:rsidRPr="001F0A59">
              <w:rPr>
                <w:rFonts w:ascii="Times New Roman" w:hAnsi="Times New Roman"/>
                <w:b/>
                <w:kern w:val="0"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7FAEC22" w14:textId="77777777" w:rsidR="00AB0BA3" w:rsidRPr="001F0A59" w:rsidRDefault="00AB0BA3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b/>
                <w:i/>
                <w:kern w:val="0"/>
                <w:szCs w:val="21"/>
              </w:rPr>
              <w:t xml:space="preserve">P </w:t>
            </w:r>
            <w:r w:rsidRPr="001F0A59">
              <w:rPr>
                <w:rFonts w:ascii="Times New Roman" w:hAnsi="Times New Roman"/>
                <w:b/>
                <w:i/>
                <w:kern w:val="0"/>
                <w:szCs w:val="21"/>
                <w:vertAlign w:val="superscript"/>
              </w:rPr>
              <w:t>a</w:t>
            </w:r>
          </w:p>
        </w:tc>
      </w:tr>
      <w:tr w:rsidR="00D9574C" w:rsidRPr="001F0A59" w14:paraId="4104DF91" w14:textId="77777777" w:rsidTr="00D9574C">
        <w:trPr>
          <w:trHeight w:val="301"/>
        </w:trPr>
        <w:tc>
          <w:tcPr>
            <w:tcW w:w="993" w:type="dxa"/>
            <w:vMerge w:val="restart"/>
            <w:tcBorders>
              <w:left w:val="nil"/>
              <w:right w:val="nil"/>
              <w:tl2br w:val="nil"/>
              <w:tr2bl w:val="nil"/>
            </w:tcBorders>
          </w:tcPr>
          <w:p w14:paraId="27B614EB" w14:textId="2806BB12" w:rsidR="00D9574C" w:rsidRPr="001F0A59" w:rsidRDefault="00D9574C" w:rsidP="00D9574C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m</w:t>
            </w:r>
            <w:r w:rsidRPr="001F0A59">
              <w:rPr>
                <w:rFonts w:ascii="Times New Roman" w:hAnsi="Times New Roman"/>
                <w:b/>
                <w:bCs/>
                <w:kern w:val="0"/>
                <w:szCs w:val="21"/>
              </w:rPr>
              <w:t>al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E71B144" w14:textId="626DC1F1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rs12497104 (G&gt;A)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AA3E71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2A4C7E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443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C556A4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999564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D9574C" w:rsidRPr="001F0A59" w14:paraId="53561E25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1F6148A0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019E05" w14:textId="0F4D3119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G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182D5D" w14:textId="655E4709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163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4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3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9112E3" w14:textId="1C600279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168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3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2.5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8E80F5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F5FF76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D9574C" w:rsidRPr="001F0A59" w14:paraId="3E2340C8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1B1513ED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CF47D6" w14:textId="722BF2F8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G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03A0C8" w14:textId="14A96FEE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16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4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2.3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3BC96E" w14:textId="13297E56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237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45.8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AB8AAD" w14:textId="0D691FE5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1.4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63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1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85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-1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972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F409A8" w14:textId="61FEAB56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0</w:t>
            </w:r>
            <w:r w:rsidRPr="001F0A59">
              <w:rPr>
                <w:rFonts w:ascii="Times New Roman" w:hAnsi="Times New Roman"/>
                <w:b/>
                <w:bCs/>
                <w:kern w:val="0"/>
                <w:szCs w:val="21"/>
              </w:rPr>
              <w:t>1</w:t>
            </w:r>
            <w:r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3</w:t>
            </w:r>
          </w:p>
        </w:tc>
      </w:tr>
      <w:tr w:rsidR="00D9574C" w:rsidRPr="001F0A59" w14:paraId="61C68A29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22B746D6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790ED2" w14:textId="12AA1A15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A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3A8A25" w14:textId="2E26C09D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52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1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3.8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D290F2" w14:textId="5AE30BFF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57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1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1.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0F7626" w14:textId="0C25876A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1.0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87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0.7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-1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688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34484D" w14:textId="0ACB6821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bCs/>
                <w:kern w:val="0"/>
                <w:szCs w:val="21"/>
              </w:rPr>
              <w:t>0.</w:t>
            </w:r>
            <w:r w:rsidRPr="001F0A59">
              <w:rPr>
                <w:rFonts w:ascii="Times New Roman" w:hAnsi="Times New Roman"/>
                <w:bCs/>
                <w:kern w:val="0"/>
                <w:szCs w:val="21"/>
              </w:rPr>
              <w:t>711</w:t>
            </w:r>
          </w:p>
        </w:tc>
      </w:tr>
      <w:tr w:rsidR="00D9574C" w:rsidRPr="001F0A59" w14:paraId="6CEC2DCF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6604754C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84B38F9" w14:textId="2B7946C5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rs15734 </w:t>
            </w:r>
            <w:r w:rsidR="004A19B9"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(G&gt;A)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8D57688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0312395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82F05B7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EFAF740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D9574C" w:rsidRPr="001F0A59" w14:paraId="0427216B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3BCC8896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BA65D0E" w14:textId="5414C4BE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G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84CA97D" w14:textId="68819FCF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1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4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5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1.3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0F2496" w14:textId="7A5ACDC5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2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5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6.1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FFB51DA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77FFD58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D9574C" w:rsidRPr="001F0A59" w14:paraId="158B7B7C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21321CE1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C39B081" w14:textId="30A0BAFC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G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C352C43" w14:textId="1CAD7541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152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40.2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EEFF9A8" w14:textId="5C11EBF8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3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8.7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7496A7C" w14:textId="01A8E8C9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866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0.6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52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1.151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68709B0" w14:textId="01AC420A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321</w:t>
            </w:r>
          </w:p>
        </w:tc>
      </w:tr>
      <w:tr w:rsidR="00D9574C" w:rsidRPr="001F0A59" w14:paraId="6748F2C0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5724AD9C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30CEFA8" w14:textId="1A8ABA95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A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252CEEE" w14:textId="7E39C7D0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31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8.2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DD96490" w14:textId="3129A2F1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2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6 (5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F3DBEE" w14:textId="2A68221A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558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0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318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.98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148F76E" w14:textId="0B49212C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0</w:t>
            </w:r>
            <w:r w:rsidRPr="001F0A59">
              <w:rPr>
                <w:rFonts w:ascii="Times New Roman" w:hAnsi="Times New Roman"/>
                <w:b/>
                <w:bCs/>
                <w:kern w:val="0"/>
                <w:szCs w:val="21"/>
              </w:rPr>
              <w:t>42</w:t>
            </w:r>
          </w:p>
        </w:tc>
      </w:tr>
      <w:tr w:rsidR="00D9574C" w:rsidRPr="001F0A59" w14:paraId="405E0DAC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2AA46464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342B20" w14:textId="669CB86C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rs164966 </w:t>
            </w:r>
            <w:r w:rsidR="004A19B9" w:rsidRPr="001F0A5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A&gt;G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674824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473490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B86DF4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5EE402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D9574C" w:rsidRPr="001F0A59" w14:paraId="2396B7CB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06261B7C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3F5D5E" w14:textId="7FAC0AC5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A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EDCFD7" w14:textId="2897A0D1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193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5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1.1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4B4C24" w14:textId="003569F5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283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5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4.7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B4BD2C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CA0E63" w14:textId="7777777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D9574C" w:rsidRPr="001F0A59" w14:paraId="2A215C8E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3508415A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15B9B1" w14:textId="7EF91785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G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819810" w14:textId="46AB9FA1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151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39.9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B372B5" w14:textId="20704BA0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3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8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.7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445BDF" w14:textId="081BFAE7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887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0.6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66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1.179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857D36" w14:textId="1E960C0F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408</w:t>
            </w:r>
          </w:p>
        </w:tc>
      </w:tr>
      <w:tr w:rsidR="00D9574C" w:rsidRPr="001F0A59" w14:paraId="13A1F200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6E320F6" w14:textId="77777777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8888E" w14:textId="18BFF33D" w:rsidR="00D9574C" w:rsidRPr="001F0A59" w:rsidRDefault="00D9574C" w:rsidP="00314050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 G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CB88AD" w14:textId="2E9D9630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33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8.7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472D91" w14:textId="172677DD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/>
                <w:kern w:val="0"/>
                <w:szCs w:val="21"/>
              </w:rPr>
              <w:t>31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6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ABC98D" w14:textId="78C2DB8D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639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 xml:space="preserve"> (0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374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-1.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89</w:t>
            </w:r>
            <w:r w:rsidRPr="001F0A5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5FF0B3" w14:textId="20100BFB" w:rsidR="00D9574C" w:rsidRPr="001F0A59" w:rsidRDefault="00D9574C" w:rsidP="00314050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1F0A59">
              <w:rPr>
                <w:rFonts w:ascii="Times New Roman" w:hAnsi="Times New Roman" w:hint="eastAsia"/>
                <w:kern w:val="0"/>
                <w:szCs w:val="21"/>
              </w:rPr>
              <w:t>0.1</w:t>
            </w:r>
            <w:r w:rsidRPr="001F0A59">
              <w:rPr>
                <w:rFonts w:ascii="Times New Roman" w:hAnsi="Times New Roman"/>
                <w:kern w:val="0"/>
                <w:szCs w:val="21"/>
              </w:rPr>
              <w:t>00</w:t>
            </w:r>
          </w:p>
        </w:tc>
      </w:tr>
      <w:tr w:rsidR="00AB0BA3" w:rsidRPr="001F0A59" w14:paraId="124E252A" w14:textId="77777777" w:rsidTr="00D9574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2BA1CF" w14:textId="1F388059" w:rsidR="00AB0BA3" w:rsidRPr="001F0A59" w:rsidRDefault="00AB0BA3" w:rsidP="0031405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EB4BEE" w14:textId="77777777" w:rsidR="00AB0BA3" w:rsidRPr="001F0A59" w:rsidRDefault="00AB0BA3" w:rsidP="00314050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CCB91B" w14:textId="77777777" w:rsidR="00AB0BA3" w:rsidRPr="001F0A59" w:rsidRDefault="00AB0BA3" w:rsidP="003140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E6443C" w14:textId="77777777" w:rsidR="00AB0BA3" w:rsidRPr="001F0A59" w:rsidRDefault="00AB0BA3" w:rsidP="003140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D47C5A" w14:textId="77777777" w:rsidR="00AB0BA3" w:rsidRPr="001F0A59" w:rsidRDefault="00AB0BA3" w:rsidP="003140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B35846" w14:textId="77777777" w:rsidR="00AB0BA3" w:rsidRPr="001F0A59" w:rsidRDefault="00AB0BA3" w:rsidP="003140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574C" w:rsidRPr="001F0A59" w14:paraId="0899E7F8" w14:textId="77777777" w:rsidTr="00D9574C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D075757" w14:textId="55A095A5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AE8483" w14:textId="5540EC28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b/>
                <w:bCs/>
                <w:szCs w:val="21"/>
              </w:rPr>
              <w:t>rs12497104 (G&gt;A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1E829D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857F87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7A2441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CD8CA9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574C" w:rsidRPr="001F0A59" w14:paraId="2B114368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42DACA2C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8AD22C" w14:textId="36B0AA40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G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ADDA2C" w14:textId="3589CA13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65 (3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978AF3" w14:textId="2BC08B24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49 (29.3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BA5242" w14:textId="5CE2D4A9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F2A0D7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574C" w:rsidRPr="001F0A59" w14:paraId="348EF399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629C6868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5E4B54" w14:textId="05055102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G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7C9E6C" w14:textId="168E9461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96 (4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D664F6" w14:textId="3BF33242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81 (48.5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EBEF08" w14:textId="435E977F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.386 (0.916-2.0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3DF28E" w14:textId="4C8F0663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D9574C" w:rsidRPr="001F0A59" w14:paraId="57E202E2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74D06A20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8444FC" w14:textId="6F7969E1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A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575F06" w14:textId="1FACE620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82 (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E53D2D" w14:textId="2FBEA4FB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22 (13.2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68B294" w14:textId="4BDDEC05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0.880 (0.494-1.5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979954" w14:textId="0A1211E4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0.665</w:t>
            </w:r>
          </w:p>
        </w:tc>
      </w:tr>
      <w:tr w:rsidR="00D9574C" w:rsidRPr="001F0A59" w14:paraId="45B6E1A8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63FED4F8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D260E" w14:textId="59F81FE4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b/>
                <w:bCs/>
                <w:szCs w:val="21"/>
              </w:rPr>
              <w:t xml:space="preserve">rs15734 </w:t>
            </w:r>
            <w:r w:rsidR="004A19B9" w:rsidRPr="001F0A59">
              <w:rPr>
                <w:rFonts w:ascii="Times New Roman" w:hAnsi="Times New Roman" w:cs="Times New Roman"/>
                <w:b/>
                <w:bCs/>
                <w:szCs w:val="21"/>
              </w:rPr>
              <w:t>(G&gt;A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9B982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7E8293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40CC8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4B2429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574C" w:rsidRPr="001F0A59" w14:paraId="0DEED04D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7281FAAF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7B0B2C" w14:textId="09C5624D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G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68A413" w14:textId="70B12DB5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245 (5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B47F0" w14:textId="5877E0C2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09 (65.3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B3B6A0" w14:textId="5C5D53F8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71FC73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574C" w:rsidRPr="001F0A59" w14:paraId="6C6C5C9B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355D0157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0935E1" w14:textId="036B39B3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G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64D953" w14:textId="5BDD9286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74 (3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F1FDCC" w14:textId="49F32E5D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48 (28.7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A2613D" w14:textId="2DD2C39F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0.605 (0.407-0.9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792AD1" w14:textId="2272DAA3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D9574C" w:rsidRPr="001F0A59" w14:paraId="18813A0F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3BA15202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D3EB06" w14:textId="4F3DB4D6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A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C05EA" w14:textId="6C10099A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24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ABDFD0" w14:textId="2430AB95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0 (6.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B60781" w14:textId="67682C08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0.954 (0.441-2.0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AAAA5" w14:textId="1356EDFE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0.905</w:t>
            </w:r>
          </w:p>
        </w:tc>
      </w:tr>
      <w:tr w:rsidR="00D9574C" w:rsidRPr="001F0A59" w14:paraId="2A8A21D4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5A634F73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BE76A" w14:textId="7BF75155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0A59">
              <w:rPr>
                <w:rFonts w:ascii="Times New Roman" w:hAnsi="Times New Roman" w:cs="Times New Roman"/>
                <w:b/>
                <w:bCs/>
                <w:szCs w:val="21"/>
              </w:rPr>
              <w:t xml:space="preserve">rs164966 </w:t>
            </w:r>
            <w:r w:rsidR="004A19B9" w:rsidRPr="001F0A59">
              <w:rPr>
                <w:rFonts w:ascii="Times New Roman" w:hAnsi="Times New Roman" w:cs="Times New Roman"/>
                <w:b/>
                <w:bCs/>
                <w:szCs w:val="21"/>
              </w:rPr>
              <w:t>(A&gt;G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1991EB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FFB7FF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25A07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846E59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574C" w:rsidRPr="001F0A59" w14:paraId="7A8B7D57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1DB242FD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C0AFA9" w14:textId="6802F1DA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A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FD8BD" w14:textId="32C22F7E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237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CA852E" w14:textId="6825629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05 (62.9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40A3B" w14:textId="6C293A44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E94F13" w14:textId="7777777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574C" w:rsidRPr="001F0A59" w14:paraId="333B047F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4628A8BC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0DE1B7A" w14:textId="04AD2935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GA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3D0CF5F" w14:textId="66E69DF7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82 (4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CB01DE4" w14:textId="607518C4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49 (29.3)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B779E61" w14:textId="711AA56F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0.594 (0.400-0.88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703AE1B" w14:textId="4DE5BB7C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0A59">
              <w:rPr>
                <w:rFonts w:ascii="Times New Roman" w:hAnsi="Times New Roman" w:cs="Times New Roman"/>
                <w:b/>
                <w:bCs/>
                <w:szCs w:val="21"/>
              </w:rPr>
              <w:t>0.010</w:t>
            </w:r>
          </w:p>
        </w:tc>
      </w:tr>
      <w:tr w:rsidR="00D9574C" w:rsidRPr="001F0A59" w14:paraId="71457A58" w14:textId="77777777" w:rsidTr="00D9574C">
        <w:trPr>
          <w:trHeight w:val="315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C73E097" w14:textId="77777777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47BF1C7" w14:textId="5304192C" w:rsidR="00D9574C" w:rsidRPr="001F0A59" w:rsidRDefault="00D9574C" w:rsidP="00AB0BA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 xml:space="preserve">  GG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1F70895" w14:textId="323C9E75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25 (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D10F2D4" w14:textId="3B6BE213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1 (6.6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E40796C" w14:textId="6FEC39DB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1.012 (0.480-2.1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A7EE5DE" w14:textId="4D2CE0D6" w:rsidR="00D9574C" w:rsidRPr="001F0A59" w:rsidRDefault="00D9574C" w:rsidP="00AB0B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0A59">
              <w:rPr>
                <w:rFonts w:ascii="Times New Roman" w:hAnsi="Times New Roman" w:cs="Times New Roman"/>
                <w:szCs w:val="21"/>
              </w:rPr>
              <w:t>0.974</w:t>
            </w:r>
          </w:p>
        </w:tc>
      </w:tr>
    </w:tbl>
    <w:p w14:paraId="19A7D0C8" w14:textId="33FF7AA7" w:rsidR="00344497" w:rsidRPr="001F0A59" w:rsidRDefault="00C45DCF" w:rsidP="00C45DCF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72827101"/>
      <w:proofErr w:type="spellStart"/>
      <w:proofErr w:type="gramStart"/>
      <w:r w:rsidRPr="001F0A5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proofErr w:type="gramEnd"/>
      <w:r w:rsidRPr="001F0A59">
        <w:rPr>
          <w:rFonts w:ascii="Times New Roman" w:hAnsi="Times New Roman" w:cs="Times New Roman"/>
          <w:szCs w:val="21"/>
        </w:rPr>
        <w:t xml:space="preserve"> Adjusted for age, BMI, smoking status and drinking status.</w:t>
      </w:r>
      <w:bookmarkEnd w:id="0"/>
    </w:p>
    <w:sectPr w:rsidR="00344497" w:rsidRPr="001F0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82060" w14:textId="77777777" w:rsidR="0018661A" w:rsidRDefault="0018661A" w:rsidP="004A19B9">
      <w:r>
        <w:separator/>
      </w:r>
    </w:p>
  </w:endnote>
  <w:endnote w:type="continuationSeparator" w:id="0">
    <w:p w14:paraId="70186C89" w14:textId="77777777" w:rsidR="0018661A" w:rsidRDefault="0018661A" w:rsidP="004A1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C831E" w14:textId="77777777" w:rsidR="0018661A" w:rsidRDefault="0018661A" w:rsidP="004A19B9">
      <w:r>
        <w:separator/>
      </w:r>
    </w:p>
  </w:footnote>
  <w:footnote w:type="continuationSeparator" w:id="0">
    <w:p w14:paraId="02DC4411" w14:textId="77777777" w:rsidR="0018661A" w:rsidRDefault="0018661A" w:rsidP="004A1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97"/>
    <w:rsid w:val="0018661A"/>
    <w:rsid w:val="001F0A59"/>
    <w:rsid w:val="00344497"/>
    <w:rsid w:val="00447D6B"/>
    <w:rsid w:val="004A19B9"/>
    <w:rsid w:val="006E617E"/>
    <w:rsid w:val="00931B5D"/>
    <w:rsid w:val="00941589"/>
    <w:rsid w:val="009C4194"/>
    <w:rsid w:val="00AB0BA3"/>
    <w:rsid w:val="00C45DCF"/>
    <w:rsid w:val="00D9574C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A0B28"/>
  <w15:chartTrackingRefBased/>
  <w15:docId w15:val="{2DF800C1-4C27-459B-8D4B-F8B14553D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EN</dc:creator>
  <cp:keywords/>
  <dc:description/>
  <cp:lastModifiedBy>GUO ZHEN</cp:lastModifiedBy>
  <cp:revision>4</cp:revision>
  <dcterms:created xsi:type="dcterms:W3CDTF">2021-05-11T07:23:00Z</dcterms:created>
  <dcterms:modified xsi:type="dcterms:W3CDTF">2021-05-26T03:11:00Z</dcterms:modified>
</cp:coreProperties>
</file>